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09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1. List of </w:t>
      </w:r>
      <w:r>
        <w:rPr>
          <w:rFonts w:cs="Times New Roman" w:ascii="Times New Roman" w:hAnsi="Times New Roman"/>
          <w:b/>
          <w:i/>
        </w:rPr>
        <w:t xml:space="preserve">Leptospira </w:t>
      </w:r>
      <w:r>
        <w:rPr>
          <w:rFonts w:cs="Times New Roman" w:ascii="Times New Roman" w:hAnsi="Times New Roman"/>
          <w:b/>
        </w:rPr>
        <w:t>spp. used in this study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55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720"/>
        <w:gridCol w:w="2122"/>
        <w:gridCol w:w="2031"/>
        <w:gridCol w:w="1385"/>
        <w:gridCol w:w="1693"/>
        <w:gridCol w:w="1972"/>
        <w:gridCol w:w="1397"/>
        <w:gridCol w:w="1156"/>
      </w:tblGrid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pecie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rovar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train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ountry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Year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Host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ource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Original ST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d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odified ST</w:t>
            </w:r>
            <w:r>
              <w:rPr>
                <w:rFonts w:cs="Times New Roman" w:ascii="Times New Roman" w:hAnsi="Times New Roman"/>
                <w:b/>
                <w:bCs/>
                <w:vertAlign w:val="superscript"/>
              </w:rPr>
              <w:t>e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i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601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Bank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i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i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8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0703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tus norvegicus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DCP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djan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djan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ones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9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hueffneri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leermuis 90 C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ones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8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t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junkumi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zsh 273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ss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6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ng-eared hedgehog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or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ores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ays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3-1955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tot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ntot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ones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7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mneri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mner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ays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7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djei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ndjei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ones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930-1939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nl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6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2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usden P2062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H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asiman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jasiman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ones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8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ngkok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ngkok D 92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H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g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dge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ays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7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ogene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linem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ones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24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H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gg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ggs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ays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3-1955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ram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raham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ays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3-1955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njamini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njamin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ones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7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penhageni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ocruz L1-130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Bank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penhageni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 20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nmark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8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H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terohaemorrhagiae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tero No.1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pan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5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H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terohaemorrhagiae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GA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lgium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5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ippotyphos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1006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karso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karso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ones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8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emolytic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sh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ays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3-1955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rdjo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rdjoprajitno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ones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8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H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ithi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ith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ays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3-1955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101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am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am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ones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6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tislav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ez Bratislava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zechoslovak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3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dgehog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H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ln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lna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zechoslovak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3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llow-throat mouse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enchen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ünchen C 90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rmany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2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r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ra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aly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kiyami A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pan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22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ki A (NIJ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pan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rkini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rkin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ays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3-1955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ngkinang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ngkinang 1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ones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29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binsoni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binson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anoni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anoni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3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ansi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7-1348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ays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1-1966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ter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0013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0015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0020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0025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0088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0116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0133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0135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0382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0388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0431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0442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0453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0468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0474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0521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0528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0562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0587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0607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0643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0661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0752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0894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0984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1000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1059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1096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1118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1227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1229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1254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085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Y021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T104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T105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T108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T226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T227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T285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T342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T567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T670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T0012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0010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ndicoot rat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H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0064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ndicoot rat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H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0015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ndicoot rat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H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003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ndicoot rat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H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004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ndicoot rat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H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3005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ndicoot rat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H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H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4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H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010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ndicoot rat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H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I08596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o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MOR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vanic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I08704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o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MOR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I12268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o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MOR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I12539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o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MOR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I12627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o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MOR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I12830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o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MOR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I13005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o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MOR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I13016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o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MOR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anens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nd HC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ones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29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ki B (NIJ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pan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W1039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bdomad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bdomadis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pan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6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H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icol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nd Utrecht IV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therland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H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rtlandvere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 1039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maic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2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180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ine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DCP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icol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T479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ogene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D009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icol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I08414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o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MOR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I09600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o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MOR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I09661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o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MOR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mon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mona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6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aratub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 7705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5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ossum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235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i Lank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k Baile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m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mon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i Lank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6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mon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T364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ki C (NIJ)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pan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T126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0594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taviae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1111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taviae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1085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erasinghe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erasinghe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i Lank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5-1966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yaweer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yaweera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i Lank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5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W1024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taviae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T229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taviae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T234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0996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T053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anens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0448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anens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0887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anens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0941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PW2026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lo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T 64-67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etnam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7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ogene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0374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ogene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0387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ogene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0443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ogene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0784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ogene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22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i Lank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k Baile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ogene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50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i Lank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k Baile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ogene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68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i Lank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k Baile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0069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ack rat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H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ogene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66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i Lank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k Baile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ogene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358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i Lank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k Baile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ogene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480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i Lank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k Baile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taviae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art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ones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2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H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sbano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T 101-69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ilippine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llico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4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emasto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remastos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2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wain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T 62-68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pua New Guine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1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ndicoot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ons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ones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ays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7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rungi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rung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ays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3-1955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cardi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chardson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ays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3-1955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ilae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T 398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ilippine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7-1959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umanic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M 294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man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6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use mouse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lffi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05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ones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7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H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taviae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1178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taviae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T075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lo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 3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ilippine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ad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buzzi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buzzi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5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oomi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ane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4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zwajizak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zwajizak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2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ogene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63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i Lank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k Baile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ogene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205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i Lank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k Baile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ogene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493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i Lank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k Baile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ogene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601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i Lank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k Baile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444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i Lank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k Baile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ogene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605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DCP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437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i Lank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k Baile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457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i Lank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k Baile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ippotyphos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I08368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o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MOR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ippotyphos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I08381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o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MOR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taviae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I08561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o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MOR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499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i Lank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k Baile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I08440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o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MOR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ippotyphos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I08434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o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MOR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I12621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o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MOR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I12758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o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MOR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ippotyphos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I12764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o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MOR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ippotyphos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I12769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o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MOR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I13372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o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MOR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</w:tr>
      <w:tr>
        <w:trPr>
          <w:trHeight w:val="3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ogene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Y-AFI-MAL-047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ypt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EZI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51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7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DCP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bdomad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73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DCP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tbragg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78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DCP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nhai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87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DCP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16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tus nitidus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DCP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nl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88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DCP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606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DCP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djan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612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DCP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lffi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635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DCP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nghe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244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DCP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522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DCP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40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DCP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05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DCP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09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odemus chevrieri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DCP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5D31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odemus agrarius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DCP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05D39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odemus agrarius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DCP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39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DCP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100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odemus agrarius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DCP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42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DCP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7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tus tanezumi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DCP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9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tus flavipectus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DCP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uang4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og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DCP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9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ippotyphos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Y-AFI-MAL-058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ypt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EZI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lgaric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ika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EZI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D-13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EZI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MZ07-2E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pan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buo Koizumi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MZ07-6E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pan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buo Koizumi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FO11-11K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pan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buo Koizumi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0728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odemus agrarius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DCP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0754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odemus agrarius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DCP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0775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use mouse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DCP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86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DCP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109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tus norvegicus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DCP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1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-AK09-25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pan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odemus speciosus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buo Koizumi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ID9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ays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buo Koizumi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ID10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ays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buo Koizumi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93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ilippine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buo Koizumi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interrogan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1-5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ilippine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buo Koizumi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kirschneri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ippotyphos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skva V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ss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28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kirschneri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m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1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rbado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5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g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kirschner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fani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fani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aire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6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kirschneri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inaceiauriti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inaceus Auritus 670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ss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1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dgehog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kirschneri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wogolo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wogolo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aire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8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kirschneri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mbwe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mbwe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ny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8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striped grass rat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kirschneri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lgaric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olaevo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lgar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kirschneri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ippotyphos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T130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kirschneri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H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kirschneri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tembo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tembo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aire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6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kirschneri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nopteri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22 C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ones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8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t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H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kirschner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nming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 5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1984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Mouse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kirschneri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H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kirschneri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ippotyphos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631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at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crotus arvalis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EZI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kirschner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buzzi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yster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kirschner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nderhoedeni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pod 179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rael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9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ng-eared hedgehog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kirschneri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aratsovo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 81/7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lgar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2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rvest mouse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EZI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kirschneri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napur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umalasena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i Lank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5-1966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kirschneri</w:t>
            </w:r>
            <w:r>
              <w:rPr>
                <w:rFonts w:cs="Times New Roman" w:ascii="Times New Roman" w:hAnsi="Times New Roman"/>
                <w:i/>
                <w:iCs/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zdok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21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ss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eld vole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kirschner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misi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a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ny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kirschner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gvere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T 60-69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maic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kirschner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ambari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ambari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aire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8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kirschner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mbale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mbale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aire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5-1956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kirschner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toni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T 1014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gentin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4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w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kirschner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bur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bura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aire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8-1946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kirschner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mitug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mituga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aire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9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kirschner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ahambukuje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ahambukuje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aire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8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kirschner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-HO11-5F5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pan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ew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yle Taylor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kirschner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-HO11-7F1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pan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ew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yle Taylor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borgpetersen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ni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ri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aly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borgpetersen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vanic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0066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borgpetersen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vanic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0864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2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borgpetersen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vanic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K146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borgpetersen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vanic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ldrat Batavia 46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ones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8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eld rat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borgpetersen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R-KS-KC08-2B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pan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buo Koizumi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borgpetersen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R-OW-MY10-12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pan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buo Koizumi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borgpetersen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R-OW05-45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pan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t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buo Koizumi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borgpetersen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henkang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82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8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use rat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borgpetersen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vanic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I09931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o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MOR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borgpetersen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010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i Lank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k Baile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borgpetersen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ylonic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yasena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i Lank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4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borgpetersen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0101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U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borgpetersen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vanic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I09149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o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MOR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borgpetersen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i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aly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borgpetersen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rexjaln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rex Jalna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zechoslovak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3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ew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borgpetersen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-HO11-5F3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pan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ew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buo Koizumi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borgpetersen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-HO11-9F3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pan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rew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buo Koizumi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borgpetersen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le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les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aire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2-1953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7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borgpetersen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sub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suba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aire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6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borgpetersen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llum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 127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nmark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4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eld mouse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9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borgpetersen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tellon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tellon 3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ain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3-1955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od mouse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9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borgpetersen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C-OW08-2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pan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buo Koizumi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9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borgpetersen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lcanic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7 Burgas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lgar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8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borgpetersen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wale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lu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ny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8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borgpetersen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rdjo-bov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B197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ef steer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Bank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borgpetersen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rdjo-bov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550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Bank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borgpetersen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rdjo-bov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onselee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therland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vine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borgpetersen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assovi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epelitsin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ss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1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borgpetersen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n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2/65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nis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5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g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borgpetersen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ny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jenga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ny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8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uched Rat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borgpetersen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onic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3 Poland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and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7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dgehog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5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borgpetersen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yanz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bos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ny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9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borgpetersen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116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i Lank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k Bailey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borgpetersen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B-HO11-17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pan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buo Koizumi 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borgpetersen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M-HO09-40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pan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buo Koizumi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alexander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hao 3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60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4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EZI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alexander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ngl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85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9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alexander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unnan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10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2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EZI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alexander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nding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 6901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EZI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alexander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zhuang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23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2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noguch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aragu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1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aragu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7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asel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EZI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noguch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gentiniensis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eludo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gentin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3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madillo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noguch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oechimys 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61 U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nam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2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ny rat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noguch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imagu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60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gentin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noguch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tbragg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t Bragg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4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noguch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001578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EZI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8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noguch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uisian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SU 1945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4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madillo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9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noguch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uallaga 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 7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u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ossum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0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noguch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nam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Z 214 K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nam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2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ossum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EZI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1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santarosa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ye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7 U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nam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0-1962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ny rat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2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santarosa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budieri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 40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u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g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3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santarosa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lbo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5 U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nam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6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ny rat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santarosa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bbe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Z 320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nam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2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ny rat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5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santarosa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alzonae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Z 188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nam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4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ny rat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6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santarosa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uminense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 3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eld mouse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7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santarosa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ice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ice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i Lank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8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santarosa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aricur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v. G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2-1968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w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9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santarosa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rincan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S 622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erto Rico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santarosa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tchafalaya 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U 1013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3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ossum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1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weil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ngm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 590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6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EZI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weil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nrun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102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EZI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weil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signated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NT1234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o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MOR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3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weil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ngdeng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 6906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9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EZI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weil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edoni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edoni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2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IT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5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weil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xi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x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ays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3-1956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6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weil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ngdeng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NT1194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o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MOR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7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weil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ughi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T 89-68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etnam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71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EZID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8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weil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ngdeng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I14631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o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9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MOR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9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weil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ngdeng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I13098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os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TMORC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0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weil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rmin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rmin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ones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0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H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weil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paz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-79970/3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vine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2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weil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kou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 27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4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weil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nglian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 621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n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1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weil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pertama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2-1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ones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vine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5</w:t>
            </w:r>
          </w:p>
        </w:tc>
      </w:tr>
      <w:tr>
        <w:trPr>
          <w:trHeight w:val="28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. weilii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ngati</w:t>
            </w:r>
          </w:p>
        </w:tc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 39090 </w:t>
            </w:r>
          </w:p>
        </w:tc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aysia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man</w:t>
            </w:r>
          </w:p>
        </w:tc>
        <w:tc>
          <w:tcPr>
            <w:tcW w:w="1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CRRL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typeabl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>One hundred and ninety-nine isolates reported previously by Thaipadungpanit et al</w:t>
      </w:r>
      <w:r>
        <w:rPr>
          <w:rFonts w:cs="Times New Roman" w:ascii="Times New Roman" w:hAnsi="Times New Roman"/>
          <w:i/>
        </w:rPr>
        <w:t>.</w:t>
      </w:r>
      <w:r>
        <w:rPr>
          <w:rFonts w:cs="Times New Roman" w:ascii="Times New Roman" w:hAnsi="Times New Roman"/>
        </w:rPr>
        <w:t xml:space="preserve"> and/or submitted previously to MLST database (</w:t>
      </w:r>
      <w:hyperlink r:id="rId2">
        <w:r>
          <w:rPr>
            <w:rStyle w:val="InternetLink"/>
            <w:rFonts w:cs="Times New Roman" w:ascii="Times New Roman" w:hAnsi="Times New Roman"/>
          </w:rPr>
          <w:t>www.MLST.net</w:t>
        </w:r>
      </w:hyperlink>
      <w:r>
        <w:rPr>
          <w:rFonts w:cs="Times New Roman" w:ascii="Times New Roman" w:hAnsi="Times New Roman"/>
        </w:rPr>
        <w:t xml:space="preserve">).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 xml:space="preserve">b </w:t>
      </w:r>
      <w:r>
        <w:rPr>
          <w:rFonts w:cs="Times New Roman" w:ascii="Times New Roman" w:hAnsi="Times New Roman"/>
        </w:rPr>
        <w:t>Year of valid description rather than isolation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 xml:space="preserve">c </w:t>
      </w:r>
      <w:r>
        <w:rPr>
          <w:rFonts w:cs="Times New Roman" w:ascii="Times New Roman" w:hAnsi="Times New Roman"/>
        </w:rPr>
        <w:t xml:space="preserve">Source of DNA and cultures: MORU, Mahidol-Oxford Tropical Medicine Research Unit, Mahidol University, Thailand; WCCRRL, WHO/FOA/OIE/ Collaborating Center for Reference and Research on Leptospirosis, </w:t>
      </w:r>
      <w:r>
        <w:rPr>
          <w:rFonts w:cs="Times New Roman" w:ascii="Times New Roman" w:hAnsi="Times New Roman"/>
          <w:iCs/>
        </w:rPr>
        <w:t>Queensland Health Forensic and Scientific Services, Australia</w:t>
      </w:r>
      <w:r>
        <w:rPr>
          <w:rFonts w:cs="Times New Roman" w:ascii="Times New Roman" w:hAnsi="Times New Roman"/>
        </w:rPr>
        <w:t xml:space="preserve">; NIH, Bureau of Emerging Infectious Disease, Ministry of Public Health, Thailand; KIT, Biomedical Research, WHO/FAO/OIE and National Leptospirosis Reference Centre, Amsterdam, Netherlands; </w:t>
      </w:r>
      <w:r>
        <w:rPr>
          <w:rFonts w:cs="Times New Roman" w:ascii="Times New Roman" w:hAnsi="Times New Roman"/>
          <w:iCs/>
        </w:rPr>
        <w:t xml:space="preserve">NCEZID, National Center for Emerging and Zoonotic Infectious Diseases, Centers for Diseases Control and Prevention, USA; </w:t>
      </w:r>
      <w:r>
        <w:rPr>
          <w:rFonts w:cs="Times New Roman" w:ascii="Times New Roman" w:hAnsi="Times New Roman"/>
        </w:rPr>
        <w:t>W</w:t>
      </w:r>
      <w:r>
        <w:rPr>
          <w:rFonts w:cs="Times New Roman" w:ascii="Times New Roman" w:hAnsi="Times New Roman"/>
          <w:lang w:val="en-GB"/>
        </w:rPr>
        <w:t>TMORC, Wellcome Trust-Mahosot Hospital-Oxford University Tropical Medicine Research Collaboration</w:t>
      </w:r>
      <w:r>
        <w:rPr>
          <w:rFonts w:cs="Times New Roman" w:ascii="Times New Roman" w:hAnsi="Times New Roman"/>
        </w:rPr>
        <w:t>, Laos; NICDCP, Department of Leptospirosis, National Institute for Communicable Disease Control and Prevention, Chinese Center for Disease Control and Prevention, China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 xml:space="preserve">d </w:t>
      </w:r>
      <w:r>
        <w:rPr>
          <w:rFonts w:cs="Times New Roman" w:ascii="Times New Roman" w:hAnsi="Times New Roman"/>
        </w:rPr>
        <w:t>Typed using MLST described by Thaipadungpanit et al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 xml:space="preserve">e </w:t>
      </w:r>
      <w:r>
        <w:rPr>
          <w:rFonts w:cs="Times New Roman" w:ascii="Times New Roman" w:hAnsi="Times New Roman"/>
        </w:rPr>
        <w:t>Typed using modified MLST scheme described in this study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4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LST.net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03:08:00Z</dcterms:created>
  <dc:creator>Janjira Thaipadungpani</dc:creator>
  <dc:description/>
  <cp:keywords/>
  <dc:language>en-US</dc:language>
  <cp:lastModifiedBy>Janjira Thaipadungpani</cp:lastModifiedBy>
  <cp:lastPrinted>2012-05-08T13:23:00Z</cp:lastPrinted>
  <dcterms:modified xsi:type="dcterms:W3CDTF">2012-12-17T03:17:00Z</dcterms:modified>
  <cp:revision>3</cp:revision>
  <dc:subject/>
  <dc:title/>
</cp:coreProperties>
</file>